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740E3" w14:textId="79E6213B" w:rsidR="002453AD" w:rsidRDefault="003E4C00" w:rsidP="00593CB9">
      <w:pPr>
        <w:spacing w:after="0" w:line="240" w:lineRule="auto"/>
        <w:contextualSpacing/>
        <w:rPr>
          <w:b/>
          <w:bCs/>
        </w:rPr>
      </w:pPr>
      <w:r>
        <w:rPr>
          <w:b/>
          <w:bCs/>
        </w:rPr>
        <w:t>S</w:t>
      </w:r>
      <w:r w:rsidR="00295747">
        <w:rPr>
          <w:b/>
          <w:bCs/>
        </w:rPr>
        <w:t xml:space="preserve">2 </w:t>
      </w:r>
      <w:r w:rsidR="002453AD" w:rsidRPr="00D037E7">
        <w:rPr>
          <w:b/>
          <w:bCs/>
        </w:rPr>
        <w:t>File</w:t>
      </w:r>
      <w:r w:rsidR="00935905">
        <w:rPr>
          <w:b/>
          <w:bCs/>
        </w:rPr>
        <w:t>.</w:t>
      </w:r>
      <w:r w:rsidR="002453AD" w:rsidRPr="00D037E7">
        <w:rPr>
          <w:b/>
          <w:bCs/>
        </w:rPr>
        <w:t xml:space="preserve"> Model hyperparameter tuning details</w:t>
      </w:r>
    </w:p>
    <w:p w14:paraId="21342524" w14:textId="77777777" w:rsidR="00593CB9" w:rsidRPr="00D037E7" w:rsidRDefault="00593CB9" w:rsidP="00593CB9">
      <w:pPr>
        <w:spacing w:after="0" w:line="240" w:lineRule="auto"/>
        <w:contextualSpacing/>
        <w:rPr>
          <w:b/>
          <w:bCs/>
        </w:rPr>
      </w:pPr>
    </w:p>
    <w:p w14:paraId="4D41B5DA" w14:textId="3D55469E" w:rsidR="00593CB9" w:rsidRDefault="002453AD" w:rsidP="00593CB9">
      <w:pPr>
        <w:spacing w:after="0" w:line="240" w:lineRule="auto"/>
        <w:ind w:firstLine="720"/>
        <w:contextualSpacing/>
      </w:pPr>
      <w:r>
        <w:t>For all models, we executed the identical marginal screening</w:t>
      </w:r>
      <w:r w:rsidR="001904BE" w:rsidRPr="001904BE">
        <w:t xml:space="preserve"> </w:t>
      </w:r>
      <w:r w:rsidR="001904BE">
        <w:t>procedure</w:t>
      </w:r>
      <w:r>
        <w:t xml:space="preserve"> and cross validation </w:t>
      </w:r>
      <w:r w:rsidR="001904BE">
        <w:t xml:space="preserve">procedure </w:t>
      </w:r>
      <w:r>
        <w:t>(i.e., five folds, optimization for AUROC performance).</w:t>
      </w:r>
    </w:p>
    <w:p w14:paraId="6D90EAE9" w14:textId="68E30EA9" w:rsidR="00593CB9" w:rsidRPr="00F51E78" w:rsidRDefault="002453AD" w:rsidP="00754105">
      <w:pPr>
        <w:spacing w:after="0" w:line="240" w:lineRule="auto"/>
        <w:ind w:firstLine="720"/>
        <w:contextualSpacing/>
      </w:pPr>
      <w:proofErr w:type="spellStart"/>
      <w:r>
        <w:rPr>
          <w:b/>
          <w:bCs/>
        </w:rPr>
        <w:t>XGBoost</w:t>
      </w:r>
      <w:proofErr w:type="spellEnd"/>
      <w:r w:rsidR="0038315A">
        <w:rPr>
          <w:b/>
          <w:bCs/>
        </w:rPr>
        <w:t xml:space="preserve"> [1]</w:t>
      </w:r>
      <w:r>
        <w:t xml:space="preserve">. We tuned the following hyperparameters using an exhaustive grid search. We varied </w:t>
      </w:r>
      <w:r w:rsidRPr="002453AD">
        <w:t>learning rate</w:t>
      </w:r>
      <w:r>
        <w:t xml:space="preserve"> between 0.001, 0.01 and 0.10. We varied </w:t>
      </w:r>
      <w:r w:rsidRPr="002453AD">
        <w:t xml:space="preserve">tree </w:t>
      </w:r>
      <w:proofErr w:type="gramStart"/>
      <w:r w:rsidRPr="002453AD">
        <w:t>depth</w:t>
      </w:r>
      <w:proofErr w:type="gramEnd"/>
      <w:r>
        <w:t xml:space="preserve"> between 2</w:t>
      </w:r>
      <w:r w:rsidR="001904BE">
        <w:t>-</w:t>
      </w:r>
      <w:r>
        <w:t xml:space="preserve">12 by 2. We varied the </w:t>
      </w:r>
      <w:r w:rsidRPr="002453AD">
        <w:t>number of child nodes</w:t>
      </w:r>
      <w:r>
        <w:t xml:space="preserve"> between 1</w:t>
      </w:r>
      <w:r w:rsidR="001904BE">
        <w:t>-</w:t>
      </w:r>
      <w:r>
        <w:t xml:space="preserve">6 by 1. We varied </w:t>
      </w:r>
      <w:r w:rsidRPr="002453AD">
        <w:t>subtree depth</w:t>
      </w:r>
      <w:r>
        <w:t xml:space="preserve"> and </w:t>
      </w:r>
      <w:r w:rsidRPr="002453AD">
        <w:t>minimum number of samples per node</w:t>
      </w:r>
      <w:r>
        <w:t xml:space="preserve"> between 0.60</w:t>
      </w:r>
      <w:r w:rsidR="001904BE">
        <w:t>-</w:t>
      </w:r>
      <w:r>
        <w:t>0.90 by 0.10. For each hyperparameter combination, we trained models using 1,000 iterations and an early stopping criterion of 20 iterations.</w:t>
      </w:r>
    </w:p>
    <w:p w14:paraId="235E95A0" w14:textId="6DDD88E6" w:rsidR="002453AD" w:rsidRDefault="002453AD" w:rsidP="00593CB9">
      <w:pPr>
        <w:spacing w:after="0" w:line="240" w:lineRule="auto"/>
        <w:ind w:firstLine="720"/>
        <w:contextualSpacing/>
      </w:pPr>
      <w:r>
        <w:rPr>
          <w:b/>
          <w:bCs/>
        </w:rPr>
        <w:t>Deep neural network.</w:t>
      </w:r>
      <w:r>
        <w:t xml:space="preserve"> </w:t>
      </w:r>
      <w:r w:rsidR="009F199B">
        <w:t xml:space="preserve">To develop models, we utilized the </w:t>
      </w:r>
      <w:proofErr w:type="spellStart"/>
      <w:r w:rsidR="009F199B" w:rsidRPr="009F199B">
        <w:rPr>
          <w:i/>
          <w:iCs/>
        </w:rPr>
        <w:t>Tensorflow</w:t>
      </w:r>
      <w:proofErr w:type="spellEnd"/>
      <w:r w:rsidR="009F199B">
        <w:t xml:space="preserve"> </w:t>
      </w:r>
      <w:r w:rsidR="0038315A">
        <w:t>[</w:t>
      </w:r>
      <w:r w:rsidR="00754105">
        <w:t>2</w:t>
      </w:r>
      <w:r w:rsidR="0038315A">
        <w:t>]</w:t>
      </w:r>
      <w:r w:rsidR="009F199B">
        <w:t xml:space="preserve"> and </w:t>
      </w:r>
      <w:proofErr w:type="spellStart"/>
      <w:r w:rsidR="009F199B" w:rsidRPr="009F199B">
        <w:rPr>
          <w:i/>
          <w:iCs/>
        </w:rPr>
        <w:t>Keras</w:t>
      </w:r>
      <w:proofErr w:type="spellEnd"/>
      <w:r w:rsidR="009F199B">
        <w:t xml:space="preserve"> </w:t>
      </w:r>
      <w:r w:rsidR="0038315A">
        <w:t>[</w:t>
      </w:r>
      <w:r w:rsidR="00754105">
        <w:t>3</w:t>
      </w:r>
      <w:r w:rsidR="0038315A">
        <w:t>]</w:t>
      </w:r>
      <w:r w:rsidR="009F199B">
        <w:t xml:space="preserve"> R packages. </w:t>
      </w:r>
      <w:r w:rsidR="00D65FF7">
        <w:t xml:space="preserve">We tuned the following hyperparameters using an exhaustive grid search. </w:t>
      </w:r>
      <w:r>
        <w:t xml:space="preserve">We varied batch </w:t>
      </w:r>
      <w:proofErr w:type="gramStart"/>
      <w:r>
        <w:t>size</w:t>
      </w:r>
      <w:proofErr w:type="gramEnd"/>
      <w:r>
        <w:t xml:space="preserve"> between </w:t>
      </w:r>
      <w:r w:rsidR="00601E52">
        <w:t>64</w:t>
      </w:r>
      <w:r>
        <w:t xml:space="preserve">, 128, and 256. </w:t>
      </w:r>
      <w:proofErr w:type="gramStart"/>
      <w:r>
        <w:t>We</w:t>
      </w:r>
      <w:proofErr w:type="gramEnd"/>
      <w:r>
        <w:t xml:space="preserve"> varied learning rate between 0.001, 0.01, and 0.10. </w:t>
      </w:r>
      <w:r w:rsidR="0095669B">
        <w:t>We experimented with various architectures</w:t>
      </w:r>
      <w:r w:rsidR="0038315A">
        <w:t xml:space="preserve"> in our training data</w:t>
      </w:r>
      <w:r w:rsidR="0095669B">
        <w:t xml:space="preserve">. Our best-performing architecture contained expanding and contracting dense layers based on the number of variables that passed marginal screening </w:t>
      </w:r>
      <w:r w:rsidR="0095669B">
        <w:rPr>
          <w:i/>
          <w:iCs/>
        </w:rPr>
        <w:t>p</w:t>
      </w:r>
      <w:r w:rsidR="0095669B">
        <w:t xml:space="preserve"> </w:t>
      </w:r>
      <w:r w:rsidR="00601E52">
        <w:t xml:space="preserve">in that training set, </w:t>
      </w:r>
      <w:r w:rsidR="0095669B">
        <w:t xml:space="preserve">and a series of dropout layers with a rate of 30%. </w:t>
      </w:r>
      <w:r w:rsidR="003234AA">
        <w:t>V</w:t>
      </w:r>
      <w:r w:rsidR="000E0DB9">
        <w:t xml:space="preserve">ariables were first passed through a normalization layer. </w:t>
      </w:r>
      <w:r w:rsidR="0095669B">
        <w:t xml:space="preserve">See below for a table outlining this architecture. For each hyperparameter combination and architecture, we trained models using </w:t>
      </w:r>
      <w:r w:rsidR="00D65FF7">
        <w:t xml:space="preserve">binary </w:t>
      </w:r>
      <w:proofErr w:type="spellStart"/>
      <w:r w:rsidR="00D65FF7">
        <w:t>crossentropy</w:t>
      </w:r>
      <w:proofErr w:type="spellEnd"/>
      <w:r w:rsidR="00D65FF7">
        <w:t xml:space="preserve"> loss and an </w:t>
      </w:r>
      <w:proofErr w:type="spellStart"/>
      <w:r w:rsidR="00D65FF7">
        <w:t>adam</w:t>
      </w:r>
      <w:proofErr w:type="spellEnd"/>
      <w:r w:rsidR="00D65FF7">
        <w:t xml:space="preserve"> optimization with </w:t>
      </w:r>
      <w:r w:rsidR="0095669B">
        <w:t xml:space="preserve">1,000 epochs and an early stopping criterion (patience) of 100 epochs. </w:t>
      </w:r>
    </w:p>
    <w:p w14:paraId="3173973C" w14:textId="77777777" w:rsidR="00593CB9" w:rsidRDefault="00593CB9" w:rsidP="00593CB9">
      <w:pPr>
        <w:spacing w:after="0" w:line="240" w:lineRule="auto"/>
        <w:ind w:firstLine="720"/>
        <w:contextualSpacing/>
      </w:pPr>
    </w:p>
    <w:p w14:paraId="60FFC38F" w14:textId="6A11A154" w:rsidR="0095669B" w:rsidRDefault="0095669B" w:rsidP="00593CB9">
      <w:pPr>
        <w:spacing w:after="0" w:line="240" w:lineRule="auto"/>
        <w:contextualSpacing/>
      </w:pPr>
      <w:r w:rsidRPr="00593CB9">
        <w:rPr>
          <w:b/>
          <w:bCs/>
        </w:rPr>
        <w:t>Table 1.</w:t>
      </w:r>
      <w:r>
        <w:t xml:space="preserve"> Best-performing deep neural network architecture.</w:t>
      </w:r>
    </w:p>
    <w:p w14:paraId="0374664E" w14:textId="77777777" w:rsidR="00593CB9" w:rsidRDefault="00593CB9" w:rsidP="00593CB9">
      <w:pPr>
        <w:spacing w:after="0" w:line="240" w:lineRule="auto"/>
        <w:contextualSpacing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5940"/>
      </w:tblGrid>
      <w:tr w:rsidR="0095669B" w14:paraId="0E465228" w14:textId="77777777" w:rsidTr="0095669B">
        <w:trPr>
          <w:jc w:val="center"/>
        </w:trPr>
        <w:tc>
          <w:tcPr>
            <w:tcW w:w="2065" w:type="dxa"/>
          </w:tcPr>
          <w:p w14:paraId="4C835DBE" w14:textId="7910A078" w:rsidR="0095669B" w:rsidRPr="001904BE" w:rsidRDefault="0095669B" w:rsidP="00593CB9">
            <w:pPr>
              <w:contextualSpacing/>
              <w:rPr>
                <w:b/>
                <w:bCs/>
              </w:rPr>
            </w:pPr>
            <w:r w:rsidRPr="001904BE">
              <w:rPr>
                <w:b/>
                <w:bCs/>
              </w:rPr>
              <w:t>Layer</w:t>
            </w:r>
          </w:p>
        </w:tc>
        <w:tc>
          <w:tcPr>
            <w:tcW w:w="5940" w:type="dxa"/>
          </w:tcPr>
          <w:p w14:paraId="66B02347" w14:textId="7F17CBD3" w:rsidR="0095669B" w:rsidRPr="001904BE" w:rsidRDefault="0095669B" w:rsidP="00593CB9">
            <w:pPr>
              <w:contextualSpacing/>
              <w:rPr>
                <w:b/>
                <w:bCs/>
              </w:rPr>
            </w:pPr>
            <w:r w:rsidRPr="001904BE">
              <w:rPr>
                <w:b/>
                <w:bCs/>
              </w:rPr>
              <w:t>Description</w:t>
            </w:r>
          </w:p>
        </w:tc>
      </w:tr>
      <w:tr w:rsidR="0095669B" w14:paraId="55A72191" w14:textId="77777777" w:rsidTr="0095669B">
        <w:trPr>
          <w:jc w:val="center"/>
        </w:trPr>
        <w:tc>
          <w:tcPr>
            <w:tcW w:w="2065" w:type="dxa"/>
          </w:tcPr>
          <w:p w14:paraId="1585E0CF" w14:textId="07BFA7FF" w:rsidR="0095669B" w:rsidRDefault="0095669B" w:rsidP="00593CB9">
            <w:pPr>
              <w:contextualSpacing/>
            </w:pPr>
            <w:r>
              <w:t>1</w:t>
            </w:r>
          </w:p>
        </w:tc>
        <w:tc>
          <w:tcPr>
            <w:tcW w:w="5940" w:type="dxa"/>
          </w:tcPr>
          <w:p w14:paraId="4C0E24D0" w14:textId="0E847970" w:rsidR="0095669B" w:rsidRPr="0095669B" w:rsidRDefault="0095669B" w:rsidP="00593CB9">
            <w:pPr>
              <w:contextualSpacing/>
            </w:pPr>
            <w:r>
              <w:t>Dense layer of 4</w:t>
            </w:r>
            <w:r>
              <w:rPr>
                <w:i/>
                <w:iCs/>
              </w:rPr>
              <w:t>p</w:t>
            </w:r>
            <w:r>
              <w:t xml:space="preserve"> nodes with </w:t>
            </w:r>
            <w:proofErr w:type="spellStart"/>
            <w:r>
              <w:t>reLu</w:t>
            </w:r>
            <w:proofErr w:type="spellEnd"/>
            <w:r>
              <w:t xml:space="preserve"> activation function</w:t>
            </w:r>
          </w:p>
        </w:tc>
      </w:tr>
      <w:tr w:rsidR="0095669B" w14:paraId="5601F17F" w14:textId="77777777" w:rsidTr="0095669B">
        <w:trPr>
          <w:jc w:val="center"/>
        </w:trPr>
        <w:tc>
          <w:tcPr>
            <w:tcW w:w="2065" w:type="dxa"/>
          </w:tcPr>
          <w:p w14:paraId="5EA3F2CC" w14:textId="0B337669" w:rsidR="0095669B" w:rsidRDefault="0095669B" w:rsidP="00593CB9">
            <w:pPr>
              <w:contextualSpacing/>
            </w:pPr>
            <w:r>
              <w:t>2</w:t>
            </w:r>
          </w:p>
        </w:tc>
        <w:tc>
          <w:tcPr>
            <w:tcW w:w="5940" w:type="dxa"/>
          </w:tcPr>
          <w:p w14:paraId="52A66F20" w14:textId="0EF9B0AE" w:rsidR="0095669B" w:rsidRDefault="0095669B" w:rsidP="00593CB9">
            <w:pPr>
              <w:contextualSpacing/>
            </w:pPr>
            <w:r>
              <w:t>Dropout layer with 30% rate</w:t>
            </w:r>
          </w:p>
        </w:tc>
      </w:tr>
      <w:tr w:rsidR="0095669B" w14:paraId="1228B5CF" w14:textId="77777777" w:rsidTr="0095669B">
        <w:trPr>
          <w:jc w:val="center"/>
        </w:trPr>
        <w:tc>
          <w:tcPr>
            <w:tcW w:w="2065" w:type="dxa"/>
          </w:tcPr>
          <w:p w14:paraId="2E9F4903" w14:textId="3ED38D75" w:rsidR="0095669B" w:rsidRDefault="0095669B" w:rsidP="00593CB9">
            <w:pPr>
              <w:contextualSpacing/>
            </w:pPr>
            <w:r>
              <w:t>3</w:t>
            </w:r>
          </w:p>
        </w:tc>
        <w:tc>
          <w:tcPr>
            <w:tcW w:w="5940" w:type="dxa"/>
          </w:tcPr>
          <w:p w14:paraId="2FC0CA96" w14:textId="1E89A578" w:rsidR="0095669B" w:rsidRDefault="0095669B" w:rsidP="00593CB9">
            <w:pPr>
              <w:contextualSpacing/>
            </w:pPr>
            <w:r>
              <w:t>Dense layer of 2</w:t>
            </w:r>
            <w:r>
              <w:rPr>
                <w:i/>
                <w:iCs/>
              </w:rPr>
              <w:t>p</w:t>
            </w:r>
            <w:r>
              <w:t xml:space="preserve"> nodes with </w:t>
            </w:r>
            <w:proofErr w:type="spellStart"/>
            <w:r>
              <w:t>reLu</w:t>
            </w:r>
            <w:proofErr w:type="spellEnd"/>
            <w:r>
              <w:t xml:space="preserve"> activation function</w:t>
            </w:r>
          </w:p>
        </w:tc>
      </w:tr>
      <w:tr w:rsidR="0095669B" w14:paraId="348B336A" w14:textId="77777777" w:rsidTr="0095669B">
        <w:trPr>
          <w:jc w:val="center"/>
        </w:trPr>
        <w:tc>
          <w:tcPr>
            <w:tcW w:w="2065" w:type="dxa"/>
          </w:tcPr>
          <w:p w14:paraId="3FA63CDA" w14:textId="5B404C1D" w:rsidR="0095669B" w:rsidRDefault="0095669B" w:rsidP="00593CB9">
            <w:pPr>
              <w:contextualSpacing/>
            </w:pPr>
            <w:r>
              <w:t>4</w:t>
            </w:r>
          </w:p>
        </w:tc>
        <w:tc>
          <w:tcPr>
            <w:tcW w:w="5940" w:type="dxa"/>
          </w:tcPr>
          <w:p w14:paraId="677953A8" w14:textId="0347BC11" w:rsidR="0095669B" w:rsidRDefault="0095669B" w:rsidP="00593CB9">
            <w:pPr>
              <w:contextualSpacing/>
            </w:pPr>
            <w:r>
              <w:t>Dropout layer with 30% rate</w:t>
            </w:r>
          </w:p>
        </w:tc>
      </w:tr>
      <w:tr w:rsidR="0095669B" w14:paraId="1C221A20" w14:textId="77777777" w:rsidTr="0095669B">
        <w:trPr>
          <w:jc w:val="center"/>
        </w:trPr>
        <w:tc>
          <w:tcPr>
            <w:tcW w:w="2065" w:type="dxa"/>
          </w:tcPr>
          <w:p w14:paraId="758AD502" w14:textId="6350FAC4" w:rsidR="0095669B" w:rsidRDefault="0095669B" w:rsidP="00593CB9">
            <w:pPr>
              <w:contextualSpacing/>
            </w:pPr>
            <w:r>
              <w:t>5</w:t>
            </w:r>
          </w:p>
        </w:tc>
        <w:tc>
          <w:tcPr>
            <w:tcW w:w="5940" w:type="dxa"/>
          </w:tcPr>
          <w:p w14:paraId="6A1AAB14" w14:textId="472B87B3" w:rsidR="0095669B" w:rsidRDefault="0095669B" w:rsidP="00593CB9">
            <w:pPr>
              <w:contextualSpacing/>
            </w:pPr>
            <w:r>
              <w:t xml:space="preserve">Dense layer of </w:t>
            </w:r>
            <w:r>
              <w:rPr>
                <w:i/>
                <w:iCs/>
              </w:rPr>
              <w:t>p</w:t>
            </w:r>
            <w:r>
              <w:t xml:space="preserve"> nodes with </w:t>
            </w:r>
            <w:proofErr w:type="spellStart"/>
            <w:r>
              <w:t>reLu</w:t>
            </w:r>
            <w:proofErr w:type="spellEnd"/>
            <w:r>
              <w:t xml:space="preserve"> activation function</w:t>
            </w:r>
          </w:p>
        </w:tc>
      </w:tr>
      <w:tr w:rsidR="0095669B" w14:paraId="1171BD58" w14:textId="77777777" w:rsidTr="0095669B">
        <w:trPr>
          <w:jc w:val="center"/>
        </w:trPr>
        <w:tc>
          <w:tcPr>
            <w:tcW w:w="2065" w:type="dxa"/>
          </w:tcPr>
          <w:p w14:paraId="4F0E8A84" w14:textId="53799BE1" w:rsidR="0095669B" w:rsidRDefault="0095669B" w:rsidP="00593CB9">
            <w:pPr>
              <w:contextualSpacing/>
            </w:pPr>
            <w:r>
              <w:t>6</w:t>
            </w:r>
          </w:p>
        </w:tc>
        <w:tc>
          <w:tcPr>
            <w:tcW w:w="5940" w:type="dxa"/>
          </w:tcPr>
          <w:p w14:paraId="7BE4BE9E" w14:textId="7AC203A6" w:rsidR="0095669B" w:rsidRDefault="0095669B" w:rsidP="00593CB9">
            <w:pPr>
              <w:contextualSpacing/>
            </w:pPr>
            <w:r>
              <w:t xml:space="preserve">Dense layer of </w:t>
            </w:r>
            <w:r>
              <w:rPr>
                <w:i/>
                <w:iCs/>
              </w:rPr>
              <w:t>p</w:t>
            </w:r>
            <w:r w:rsidRPr="0095669B">
              <w:t>/2</w:t>
            </w:r>
            <w:r>
              <w:t xml:space="preserve"> nodes with </w:t>
            </w:r>
            <w:proofErr w:type="spellStart"/>
            <w:r>
              <w:t>reLu</w:t>
            </w:r>
            <w:proofErr w:type="spellEnd"/>
            <w:r>
              <w:t xml:space="preserve"> activation function</w:t>
            </w:r>
          </w:p>
        </w:tc>
      </w:tr>
      <w:tr w:rsidR="0095669B" w14:paraId="37921AD6" w14:textId="77777777" w:rsidTr="0095669B">
        <w:trPr>
          <w:jc w:val="center"/>
        </w:trPr>
        <w:tc>
          <w:tcPr>
            <w:tcW w:w="2065" w:type="dxa"/>
          </w:tcPr>
          <w:p w14:paraId="1D80BE29" w14:textId="7B1C5B2E" w:rsidR="0095669B" w:rsidRDefault="0095669B" w:rsidP="00593CB9">
            <w:pPr>
              <w:contextualSpacing/>
            </w:pPr>
            <w:r>
              <w:t>7</w:t>
            </w:r>
          </w:p>
        </w:tc>
        <w:tc>
          <w:tcPr>
            <w:tcW w:w="5940" w:type="dxa"/>
          </w:tcPr>
          <w:p w14:paraId="6F0BED0E" w14:textId="09B59052" w:rsidR="0095669B" w:rsidRDefault="0095669B" w:rsidP="00593CB9">
            <w:pPr>
              <w:contextualSpacing/>
            </w:pPr>
            <w:r>
              <w:t xml:space="preserve">Dense layer of </w:t>
            </w:r>
            <w:r>
              <w:rPr>
                <w:i/>
                <w:iCs/>
              </w:rPr>
              <w:t>p</w:t>
            </w:r>
            <w:r>
              <w:t xml:space="preserve">/4 nodes with </w:t>
            </w:r>
            <w:proofErr w:type="spellStart"/>
            <w:r>
              <w:t>reLu</w:t>
            </w:r>
            <w:proofErr w:type="spellEnd"/>
            <w:r>
              <w:t xml:space="preserve"> activation function</w:t>
            </w:r>
          </w:p>
        </w:tc>
      </w:tr>
      <w:tr w:rsidR="0095669B" w14:paraId="1F554911" w14:textId="77777777" w:rsidTr="0095669B">
        <w:trPr>
          <w:jc w:val="center"/>
        </w:trPr>
        <w:tc>
          <w:tcPr>
            <w:tcW w:w="2065" w:type="dxa"/>
          </w:tcPr>
          <w:p w14:paraId="0A7BBDE8" w14:textId="25E0C75A" w:rsidR="0095669B" w:rsidRDefault="0095669B" w:rsidP="00593CB9">
            <w:pPr>
              <w:contextualSpacing/>
            </w:pPr>
            <w:r>
              <w:t>8</w:t>
            </w:r>
          </w:p>
        </w:tc>
        <w:tc>
          <w:tcPr>
            <w:tcW w:w="5940" w:type="dxa"/>
          </w:tcPr>
          <w:p w14:paraId="48311DE9" w14:textId="2564E933" w:rsidR="0095669B" w:rsidRDefault="0095669B" w:rsidP="00593CB9">
            <w:pPr>
              <w:contextualSpacing/>
            </w:pPr>
            <w:r>
              <w:t>Dense layer of 1 node with sigmoid activation function</w:t>
            </w:r>
          </w:p>
        </w:tc>
      </w:tr>
    </w:tbl>
    <w:p w14:paraId="25B221F7" w14:textId="77777777" w:rsidR="0095669B" w:rsidRDefault="0095669B" w:rsidP="00593CB9">
      <w:pPr>
        <w:spacing w:after="0" w:line="240" w:lineRule="auto"/>
        <w:contextualSpacing/>
      </w:pPr>
    </w:p>
    <w:p w14:paraId="5B0165C3" w14:textId="101F4F11" w:rsidR="00D65FF7" w:rsidRDefault="00D65FF7" w:rsidP="00593CB9">
      <w:pPr>
        <w:spacing w:after="0" w:line="240" w:lineRule="auto"/>
        <w:contextualSpacing/>
      </w:pPr>
      <w:r>
        <w:t>References</w:t>
      </w:r>
    </w:p>
    <w:p w14:paraId="725DA460" w14:textId="542F1088" w:rsidR="0038315A" w:rsidRDefault="0038315A" w:rsidP="0038315A">
      <w:pPr>
        <w:pStyle w:val="ListParagraph"/>
        <w:numPr>
          <w:ilvl w:val="0"/>
          <w:numId w:val="1"/>
        </w:numPr>
        <w:spacing w:after="0" w:line="240" w:lineRule="auto"/>
      </w:pPr>
      <w:r w:rsidRPr="0038315A">
        <w:t>Chen, T.</w:t>
      </w:r>
      <w:r>
        <w:t xml:space="preserve">, &amp; </w:t>
      </w:r>
      <w:proofErr w:type="spellStart"/>
      <w:r w:rsidRPr="0038315A">
        <w:t>Guestrin</w:t>
      </w:r>
      <w:proofErr w:type="spellEnd"/>
      <w:r w:rsidRPr="0038315A">
        <w:t>,</w:t>
      </w:r>
      <w:r>
        <w:t xml:space="preserve"> C.</w:t>
      </w:r>
      <w:r w:rsidRPr="0038315A">
        <w:t xml:space="preserve"> </w:t>
      </w:r>
      <w:proofErr w:type="spellStart"/>
      <w:r w:rsidRPr="0038315A">
        <w:rPr>
          <w:i/>
          <w:iCs/>
        </w:rPr>
        <w:t>XGBoost</w:t>
      </w:r>
      <w:proofErr w:type="spellEnd"/>
      <w:r w:rsidRPr="0038315A">
        <w:rPr>
          <w:i/>
          <w:iCs/>
        </w:rPr>
        <w:t>: A Scalable Tree Boosting System</w:t>
      </w:r>
      <w:r w:rsidRPr="0038315A">
        <w:t>, in Proceedings of the 22nd ACM SIGKDD International Conference on Knowledge Discovery and Data Mining</w:t>
      </w:r>
      <w:r>
        <w:t>,</w:t>
      </w:r>
      <w:r w:rsidRPr="0038315A">
        <w:t xml:space="preserve"> 2016</w:t>
      </w:r>
      <w:r>
        <w:t>.</w:t>
      </w:r>
      <w:r w:rsidRPr="0038315A">
        <w:t xml:space="preserve"> San Francisco, California, USA. p. 785-794.</w:t>
      </w:r>
    </w:p>
    <w:p w14:paraId="5F599015" w14:textId="0A09FA97" w:rsidR="0038315A" w:rsidRDefault="00D65FF7" w:rsidP="0038315A">
      <w:pPr>
        <w:pStyle w:val="ListParagraph"/>
        <w:numPr>
          <w:ilvl w:val="0"/>
          <w:numId w:val="1"/>
        </w:numPr>
        <w:spacing w:after="0" w:line="240" w:lineRule="auto"/>
      </w:pPr>
      <w:r w:rsidRPr="00D65FF7">
        <w:t>Abadi,</w:t>
      </w:r>
      <w:r w:rsidR="0038315A">
        <w:t xml:space="preserve"> M.,</w:t>
      </w:r>
      <w:r w:rsidRPr="00D65FF7">
        <w:t xml:space="preserve"> Agarwal,</w:t>
      </w:r>
      <w:r w:rsidR="0038315A">
        <w:t xml:space="preserve"> A.,</w:t>
      </w:r>
      <w:r w:rsidRPr="00D65FF7">
        <w:t xml:space="preserve"> Barham,</w:t>
      </w:r>
      <w:r w:rsidR="0038315A">
        <w:t xml:space="preserve"> P.,</w:t>
      </w:r>
      <w:r w:rsidRPr="00D65FF7">
        <w:t xml:space="preserve"> </w:t>
      </w:r>
      <w:proofErr w:type="spellStart"/>
      <w:r w:rsidRPr="00D65FF7">
        <w:t>Brevdo</w:t>
      </w:r>
      <w:proofErr w:type="spellEnd"/>
      <w:r w:rsidRPr="00D65FF7">
        <w:t>,</w:t>
      </w:r>
      <w:r w:rsidR="0038315A">
        <w:t xml:space="preserve"> E.,</w:t>
      </w:r>
      <w:r>
        <w:t xml:space="preserve"> </w:t>
      </w:r>
      <w:r w:rsidRPr="00D65FF7">
        <w:t>Chen,</w:t>
      </w:r>
      <w:r w:rsidR="0038315A">
        <w:t xml:space="preserve"> Z.,</w:t>
      </w:r>
      <w:r w:rsidRPr="00D65FF7">
        <w:t xml:space="preserve"> Citro,</w:t>
      </w:r>
      <w:r w:rsidR="0038315A">
        <w:t xml:space="preserve"> C.,</w:t>
      </w:r>
      <w:r w:rsidRPr="00D65FF7">
        <w:t xml:space="preserve"> Corrado,</w:t>
      </w:r>
      <w:r w:rsidR="0038315A">
        <w:t xml:space="preserve"> G.S.,</w:t>
      </w:r>
      <w:r w:rsidRPr="00D65FF7">
        <w:t xml:space="preserve"> Davis,</w:t>
      </w:r>
      <w:r w:rsidR="0038315A">
        <w:t xml:space="preserve"> A.,</w:t>
      </w:r>
      <w:r>
        <w:t xml:space="preserve"> et al. </w:t>
      </w:r>
      <w:r w:rsidRPr="0038315A">
        <w:rPr>
          <w:i/>
          <w:iCs/>
        </w:rPr>
        <w:t>TensorFlow: Large-scale machine learning on heterogeneous systems</w:t>
      </w:r>
      <w:r w:rsidRPr="00D65FF7">
        <w:t>,</w:t>
      </w:r>
      <w:r>
        <w:t xml:space="preserve"> </w:t>
      </w:r>
      <w:r w:rsidRPr="00D65FF7">
        <w:t>2015. tensorflow.org.</w:t>
      </w:r>
    </w:p>
    <w:p w14:paraId="032DD252" w14:textId="3F6EA15B" w:rsidR="00D65FF7" w:rsidRPr="0095669B" w:rsidRDefault="00D65FF7" w:rsidP="0038315A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D65FF7">
        <w:t>Falbel</w:t>
      </w:r>
      <w:proofErr w:type="spellEnd"/>
      <w:r w:rsidR="0038315A">
        <w:t>,</w:t>
      </w:r>
      <w:r w:rsidRPr="00D65FF7">
        <w:t xml:space="preserve"> D</w:t>
      </w:r>
      <w:r w:rsidR="0038315A">
        <w:t>.</w:t>
      </w:r>
      <w:r w:rsidRPr="00D65FF7">
        <w:t>, Allaire</w:t>
      </w:r>
      <w:r w:rsidR="0038315A">
        <w:t>,</w:t>
      </w:r>
      <w:r w:rsidRPr="00D65FF7">
        <w:t xml:space="preserve"> J</w:t>
      </w:r>
      <w:r w:rsidR="0038315A">
        <w:t>.</w:t>
      </w:r>
      <w:r w:rsidRPr="00D65FF7">
        <w:t>J</w:t>
      </w:r>
      <w:r w:rsidR="0038315A">
        <w:t>.</w:t>
      </w:r>
      <w:r w:rsidRPr="00D65FF7">
        <w:t xml:space="preserve">, </w:t>
      </w:r>
      <w:r w:rsidR="0038315A">
        <w:t xml:space="preserve">&amp; </w:t>
      </w:r>
      <w:r w:rsidRPr="00D65FF7">
        <w:t>Chollet</w:t>
      </w:r>
      <w:r w:rsidR="0038315A">
        <w:t>,</w:t>
      </w:r>
      <w:r w:rsidRPr="00D65FF7">
        <w:t xml:space="preserve"> F. </w:t>
      </w:r>
      <w:r w:rsidRPr="0038315A">
        <w:rPr>
          <w:i/>
          <w:iCs/>
        </w:rPr>
        <w:t>R interface to ‘</w:t>
      </w:r>
      <w:proofErr w:type="spellStart"/>
      <w:r w:rsidRPr="0038315A">
        <w:rPr>
          <w:i/>
          <w:iCs/>
        </w:rPr>
        <w:t>Keras</w:t>
      </w:r>
      <w:proofErr w:type="spellEnd"/>
      <w:r w:rsidRPr="0038315A">
        <w:rPr>
          <w:i/>
          <w:iCs/>
        </w:rPr>
        <w:t>’.</w:t>
      </w:r>
      <w:r>
        <w:t xml:space="preserve"> </w:t>
      </w:r>
      <w:r w:rsidRPr="0038315A">
        <w:t>keras.rstudio.com</w:t>
      </w:r>
      <w:r w:rsidR="0038315A">
        <w:t>.</w:t>
      </w:r>
    </w:p>
    <w:sectPr w:rsidR="00D65FF7" w:rsidRPr="00956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1D3550"/>
    <w:multiLevelType w:val="hybridMultilevel"/>
    <w:tmpl w:val="E4040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411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AD"/>
    <w:rsid w:val="00080C79"/>
    <w:rsid w:val="000E0DB9"/>
    <w:rsid w:val="001904BE"/>
    <w:rsid w:val="001F2E5D"/>
    <w:rsid w:val="002453AD"/>
    <w:rsid w:val="00295747"/>
    <w:rsid w:val="003234AA"/>
    <w:rsid w:val="0038315A"/>
    <w:rsid w:val="003E4C00"/>
    <w:rsid w:val="003E66CD"/>
    <w:rsid w:val="004F1A8E"/>
    <w:rsid w:val="00593CB9"/>
    <w:rsid w:val="00601E52"/>
    <w:rsid w:val="00665946"/>
    <w:rsid w:val="00754105"/>
    <w:rsid w:val="007A2425"/>
    <w:rsid w:val="009206CD"/>
    <w:rsid w:val="00935905"/>
    <w:rsid w:val="0095669B"/>
    <w:rsid w:val="00993EFA"/>
    <w:rsid w:val="009B3F94"/>
    <w:rsid w:val="009F199B"/>
    <w:rsid w:val="00AA6FA2"/>
    <w:rsid w:val="00B06EE4"/>
    <w:rsid w:val="00C43549"/>
    <w:rsid w:val="00D037E7"/>
    <w:rsid w:val="00D47F5A"/>
    <w:rsid w:val="00D65FF7"/>
    <w:rsid w:val="00DA4189"/>
    <w:rsid w:val="00F5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26E33"/>
  <w15:chartTrackingRefBased/>
  <w15:docId w15:val="{EFD58511-BB41-429A-ACDC-37308A80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3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6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199B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D65F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5F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0D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Shane</dc:creator>
  <cp:keywords/>
  <dc:description/>
  <cp:lastModifiedBy>Sacco,Shane</cp:lastModifiedBy>
  <cp:revision>17</cp:revision>
  <dcterms:created xsi:type="dcterms:W3CDTF">2025-06-12T15:29:00Z</dcterms:created>
  <dcterms:modified xsi:type="dcterms:W3CDTF">2026-05-11T15:48:00Z</dcterms:modified>
</cp:coreProperties>
</file>